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XSpec="center" w:tblpY="1733"/>
        <w:tblW w:w="100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8"/>
        <w:gridCol w:w="635"/>
        <w:gridCol w:w="1360"/>
        <w:gridCol w:w="635"/>
        <w:gridCol w:w="1342"/>
        <w:gridCol w:w="745"/>
        <w:gridCol w:w="1266"/>
        <w:gridCol w:w="653"/>
        <w:gridCol w:w="1183"/>
      </w:tblGrid>
      <w:tr w:rsidR="007E631E" w:rsidRPr="00934ADD" w14:paraId="2705B05B" w14:textId="77777777" w:rsidTr="007E631E">
        <w:trPr>
          <w:trHeight w:val="57"/>
        </w:trPr>
        <w:tc>
          <w:tcPr>
            <w:tcW w:w="10017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18538B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Supplementary Table 4. Linear and logistic regression models for evaluating the association between vanadium urinary concentrations with early kidney damage biomarkers, glomerular filtration rate, and albuminuria.</w:t>
            </w:r>
          </w:p>
          <w:p w14:paraId="3749D88F" w14:textId="2B567833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 xml:space="preserve">Sensitivity analysis excluded pre-existent renal conditions participants </w:t>
            </w:r>
            <w:r w:rsidR="009A5F97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(</w:t>
            </w: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n=899</w:t>
            </w:r>
            <w:r w:rsidR="009A5F97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)</w:t>
            </w: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.</w:t>
            </w:r>
          </w:p>
        </w:tc>
      </w:tr>
      <w:tr w:rsidR="007E631E" w:rsidRPr="006174EF" w14:paraId="56105654" w14:textId="77777777" w:rsidTr="007E631E">
        <w:trPr>
          <w:trHeight w:val="57"/>
        </w:trPr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B54B3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bookmarkStart w:id="0" w:name="_Hlk120175723" w:colFirst="0" w:colLast="2"/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Biomarkers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FD0F01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 xml:space="preserve">log-NGAL </w:t>
            </w:r>
          </w:p>
          <w:p w14:paraId="7B3540C6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(ng/mg-creatinine)</w:t>
            </w:r>
          </w:p>
        </w:tc>
        <w:tc>
          <w:tcPr>
            <w:tcW w:w="19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02DA99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 xml:space="preserve">log-KIM-1 </w:t>
            </w:r>
          </w:p>
          <w:p w14:paraId="1989045D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(ng/mg-creatinine)</w:t>
            </w:r>
          </w:p>
        </w:tc>
        <w:tc>
          <w:tcPr>
            <w:tcW w:w="20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792307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 xml:space="preserve">eGFR </w:t>
            </w:r>
          </w:p>
          <w:p w14:paraId="1A4182B6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(mil/min/1.73 m</w:t>
            </w:r>
            <w:proofErr w:type="gramStart"/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vertAlign w:val="superscript"/>
                <w:lang w:eastAsia="es-MX"/>
              </w:rPr>
              <w:t xml:space="preserve">2 </w:t>
            </w: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)</w:t>
            </w:r>
            <w:proofErr w:type="gramEnd"/>
          </w:p>
        </w:tc>
        <w:tc>
          <w:tcPr>
            <w:tcW w:w="18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403850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ACR</w:t>
            </w:r>
          </w:p>
          <w:p w14:paraId="60BD37BE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 xml:space="preserve"> (mg/g-creatinine)</w:t>
            </w:r>
          </w:p>
        </w:tc>
      </w:tr>
      <w:tr w:rsidR="007E631E" w:rsidRPr="006174EF" w14:paraId="658F479B" w14:textId="77777777" w:rsidTr="007E631E">
        <w:trPr>
          <w:trHeight w:val="57"/>
        </w:trPr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CBA58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Vanadium (ng/mg-</w:t>
            </w:r>
            <w:proofErr w:type="spellStart"/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creat</w:t>
            </w:r>
            <w:proofErr w:type="spellEnd"/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.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5960B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β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9CFD4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(95% CI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6DBD2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β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BDF09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(95% CI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80448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β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917D9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(95% CI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4BA91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OR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64B9B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(95% CI)</w:t>
            </w:r>
          </w:p>
        </w:tc>
      </w:tr>
      <w:tr w:rsidR="007E631E" w:rsidRPr="006174EF" w14:paraId="6095A021" w14:textId="77777777" w:rsidTr="007E631E">
        <w:trPr>
          <w:trHeight w:val="57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FE65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Model 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308C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4C1E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9EBE5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B9798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36F2B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CB35D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E29C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73CD6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</w:tr>
      <w:tr w:rsidR="007E631E" w:rsidRPr="006174EF" w14:paraId="3DCAB8D7" w14:textId="77777777" w:rsidTr="007E631E">
        <w:trPr>
          <w:trHeight w:val="57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E947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bookmarkStart w:id="1" w:name="_Hlk126999627"/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Tertile 1 (≤3.8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3A16" w14:textId="6AE13BE6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2A0B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Referenc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CFD9" w14:textId="5DC3C616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8861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Referenc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D531" w14:textId="3A932A9C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9E7B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Referenc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9AD2" w14:textId="568F93A4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1</w:t>
            </w:r>
            <w:r w:rsidR="00CD55FA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1E5E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Reference</w:t>
            </w:r>
          </w:p>
        </w:tc>
      </w:tr>
      <w:tr w:rsidR="007E631E" w:rsidRPr="006174EF" w14:paraId="162BB709" w14:textId="77777777" w:rsidTr="007E631E">
        <w:trPr>
          <w:trHeight w:val="57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EEE4" w14:textId="419F4B41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 xml:space="preserve">Tertile 2 (3.81 </w:t>
            </w:r>
            <w:r w:rsidR="004A26C9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to</w:t>
            </w: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 xml:space="preserve"> 10.7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720D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0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232AB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0.10;0.62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8AB6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0.2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319F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0.08;0.49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881DE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3.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0B12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-0.26; 6.35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A12E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0.8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546D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0.51;1.27)</w:t>
            </w:r>
          </w:p>
        </w:tc>
      </w:tr>
      <w:tr w:rsidR="007E631E" w:rsidRPr="006174EF" w14:paraId="67503445" w14:textId="77777777" w:rsidTr="007E631E">
        <w:trPr>
          <w:trHeight w:val="57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9B27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Tertile 3 (≥10.</w:t>
            </w:r>
            <w:proofErr w:type="gramStart"/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77 )</w:t>
            </w:r>
            <w:proofErr w:type="gram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FA90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0.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4686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0.67; 1.2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C3ED9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0.4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DF33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0.21;0.67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9598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9.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E1FA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5.87;13.21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1407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1.8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3313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 xml:space="preserve"> (1.24; 2.77)</w:t>
            </w:r>
          </w:p>
        </w:tc>
      </w:tr>
      <w:tr w:rsidR="007E631E" w:rsidRPr="006174EF" w14:paraId="508BB20F" w14:textId="77777777" w:rsidTr="007E631E">
        <w:trPr>
          <w:trHeight w:val="57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2924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lang w:eastAsia="es-MX"/>
              </w:rPr>
              <w:t>log- Vanadium (ng/mg-</w:t>
            </w:r>
            <w:proofErr w:type="spellStart"/>
            <w:r w:rsidRPr="006174EF">
              <w:rPr>
                <w:rFonts w:ascii="Times New Roman" w:eastAsia="Times New Roman" w:hAnsi="Times New Roman"/>
                <w:lang w:eastAsia="es-MX"/>
              </w:rPr>
              <w:t>creat</w:t>
            </w:r>
            <w:proofErr w:type="spellEnd"/>
            <w:r w:rsidRPr="006174EF">
              <w:rPr>
                <w:rFonts w:ascii="Times New Roman" w:eastAsia="Times New Roman" w:hAnsi="Times New Roman"/>
                <w:lang w:eastAsia="es-MX"/>
              </w:rPr>
              <w:t>.) (Continuous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0F70A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0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1ED83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0.12;0.23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17AE1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0.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3DDBC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0.08;0.18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E4086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1.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E3C9A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0.46;1.79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7DDAD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1.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07E5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1.02;1.26)</w:t>
            </w:r>
          </w:p>
        </w:tc>
      </w:tr>
      <w:bookmarkEnd w:id="1"/>
      <w:tr w:rsidR="007E631E" w:rsidRPr="006174EF" w14:paraId="32D91ECB" w14:textId="77777777" w:rsidTr="007E631E">
        <w:trPr>
          <w:trHeight w:val="57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C96F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s-MX"/>
              </w:rPr>
              <w:t>p-tren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74F3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6F02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&lt;0.0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48CAC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805E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&lt;0.0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86D8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3C723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6C2C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1A163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&lt;0.001</w:t>
            </w:r>
          </w:p>
        </w:tc>
      </w:tr>
      <w:tr w:rsidR="007E631E" w:rsidRPr="006174EF" w14:paraId="1220F156" w14:textId="77777777" w:rsidTr="007E631E">
        <w:trPr>
          <w:trHeight w:val="57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24B1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Model 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770F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775B5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72F2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B815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3D560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D6BE4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BD27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56B44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</w:tr>
      <w:tr w:rsidR="007E631E" w:rsidRPr="006174EF" w14:paraId="2212066E" w14:textId="77777777" w:rsidTr="007E631E">
        <w:trPr>
          <w:trHeight w:val="57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3DCC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Tertile 1 (≤3.8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6E83" w14:textId="3AD67CBC" w:rsidR="007E631E" w:rsidRPr="006174EF" w:rsidRDefault="007E631E" w:rsidP="007E631E">
            <w:pPr>
              <w:spacing w:line="240" w:lineRule="auto"/>
              <w:jc w:val="right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624B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Referenc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B4C1" w14:textId="517C1EDF" w:rsidR="007E631E" w:rsidRPr="006174EF" w:rsidRDefault="007E631E" w:rsidP="007E631E">
            <w:pPr>
              <w:spacing w:line="240" w:lineRule="auto"/>
              <w:jc w:val="right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4454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Referenc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19CB" w14:textId="21B94467" w:rsidR="007E631E" w:rsidRPr="006174EF" w:rsidRDefault="007E631E" w:rsidP="007E631E">
            <w:pPr>
              <w:spacing w:line="240" w:lineRule="auto"/>
              <w:jc w:val="right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3AF8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Referenc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AF4BD" w14:textId="047452B8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1</w:t>
            </w:r>
            <w:r w:rsidR="00CD55FA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BDCC9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Reference</w:t>
            </w:r>
          </w:p>
        </w:tc>
      </w:tr>
      <w:tr w:rsidR="007E631E" w:rsidRPr="006174EF" w14:paraId="12B2BFD3" w14:textId="77777777" w:rsidTr="007E631E">
        <w:trPr>
          <w:trHeight w:val="57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63A8" w14:textId="25BF363D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 xml:space="preserve">Tertile 2 (3.81 </w:t>
            </w:r>
            <w:r w:rsidR="004A26C9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 xml:space="preserve">to </w:t>
            </w: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10.7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F8A0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0.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2EEBD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0.14;0.6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8F9D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0.2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B7AC4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0.04;0.45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166EE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0.3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7501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 -2.69; 3.44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37836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0.7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78915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0.49;1.22)</w:t>
            </w:r>
          </w:p>
        </w:tc>
      </w:tr>
      <w:tr w:rsidR="007E631E" w:rsidRPr="006174EF" w14:paraId="7453E698" w14:textId="77777777" w:rsidTr="007E631E">
        <w:trPr>
          <w:trHeight w:val="57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C948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Tertile 3 (≥10.</w:t>
            </w:r>
            <w:proofErr w:type="gramStart"/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77 )</w:t>
            </w:r>
            <w:proofErr w:type="gram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7C1DF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1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56573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0.76;1.3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1B3A9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0.3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62DCA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0.12;0.60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77E98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3.9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04963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0.41; 7.45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C2F56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1.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0BDF3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1.15; 2.65)</w:t>
            </w:r>
          </w:p>
        </w:tc>
      </w:tr>
      <w:tr w:rsidR="007E631E" w:rsidRPr="006174EF" w14:paraId="3EDF8C47" w14:textId="77777777" w:rsidTr="007E631E">
        <w:trPr>
          <w:trHeight w:val="57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54D2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lang w:eastAsia="es-MX"/>
              </w:rPr>
              <w:t>log- Vanadium (ng/mg-</w:t>
            </w:r>
            <w:proofErr w:type="spellStart"/>
            <w:r w:rsidRPr="006174EF">
              <w:rPr>
                <w:rFonts w:ascii="Times New Roman" w:eastAsia="Times New Roman" w:hAnsi="Times New Roman"/>
                <w:lang w:eastAsia="es-MX"/>
              </w:rPr>
              <w:t>creat</w:t>
            </w:r>
            <w:proofErr w:type="spellEnd"/>
            <w:r w:rsidRPr="006174EF">
              <w:rPr>
                <w:rFonts w:ascii="Times New Roman" w:eastAsia="Times New Roman" w:hAnsi="Times New Roman"/>
                <w:lang w:eastAsia="es-MX"/>
              </w:rPr>
              <w:t>.) (Continuous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E305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0.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DEB6A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0.14;0.2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D2EFB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0.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0151E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0.07;0.18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71A1C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0.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16176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</w:t>
            </w:r>
            <w:r w:rsidRPr="006174EF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-0.36;0.83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4DC09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1.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A1BF7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1.01;1.24)</w:t>
            </w:r>
          </w:p>
        </w:tc>
      </w:tr>
      <w:tr w:rsidR="007E631E" w:rsidRPr="006174EF" w14:paraId="4C6CCF12" w14:textId="77777777" w:rsidTr="007E631E">
        <w:trPr>
          <w:trHeight w:val="57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4674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s-MX"/>
              </w:rPr>
              <w:t>p-tren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8EA1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8A30F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&lt;0.0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457DB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4B7E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0.0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BFFEE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64186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0.01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9961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0711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&lt;0.001</w:t>
            </w:r>
          </w:p>
        </w:tc>
      </w:tr>
      <w:tr w:rsidR="007E631E" w:rsidRPr="006174EF" w14:paraId="4768F782" w14:textId="77777777" w:rsidTr="007E631E">
        <w:trPr>
          <w:trHeight w:val="57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D2B7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Model 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05C8C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B24D3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094D0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A13D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8B69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00459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B5EF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73F01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</w:tr>
      <w:tr w:rsidR="007E631E" w:rsidRPr="006174EF" w14:paraId="4893CF92" w14:textId="77777777" w:rsidTr="007E631E">
        <w:trPr>
          <w:trHeight w:val="57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1084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Tertile 1 (≤3.8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6D13" w14:textId="7D960F91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3290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Referenc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B527" w14:textId="00E02CC2" w:rsidR="007E631E" w:rsidRPr="006174EF" w:rsidRDefault="007E631E" w:rsidP="007E631E">
            <w:pPr>
              <w:spacing w:line="240" w:lineRule="auto"/>
              <w:jc w:val="right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4FCA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Referenc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E22F" w14:textId="3321C45A" w:rsidR="007E631E" w:rsidRPr="006174EF" w:rsidRDefault="007E631E" w:rsidP="007E631E">
            <w:pPr>
              <w:spacing w:line="240" w:lineRule="auto"/>
              <w:jc w:val="right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EAD4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Referenc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CB56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1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9A0E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Reference</w:t>
            </w:r>
          </w:p>
        </w:tc>
      </w:tr>
      <w:tr w:rsidR="007E631E" w:rsidRPr="006174EF" w14:paraId="47F3961B" w14:textId="77777777" w:rsidTr="007E631E">
        <w:trPr>
          <w:trHeight w:val="57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EEA0" w14:textId="75BD40BE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 xml:space="preserve">Tertile 2 (3.81 </w:t>
            </w:r>
            <w:r w:rsidR="004A26C9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to</w:t>
            </w: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 xml:space="preserve"> 10.7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5611E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0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9270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0.12;0.62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CB06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0.2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743A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0.04;0.45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1C71D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0.2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688C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-2.78;3.37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8181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0.7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DFA5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0.48; 1.21)</w:t>
            </w:r>
          </w:p>
        </w:tc>
      </w:tr>
      <w:tr w:rsidR="007E631E" w:rsidRPr="006174EF" w14:paraId="23E443DB" w14:textId="77777777" w:rsidTr="007E631E">
        <w:trPr>
          <w:trHeight w:val="57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697D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Tertile 3 (≥10.</w:t>
            </w:r>
            <w:proofErr w:type="gramStart"/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77 )</w:t>
            </w:r>
            <w:proofErr w:type="gram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DEE4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1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9BAF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0.74;1.32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54DA9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0.3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11202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0.13;0.61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C8062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3.9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62F81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0.37;7.52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94419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1.7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63ED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1.16; 2.73)</w:t>
            </w:r>
          </w:p>
        </w:tc>
      </w:tr>
      <w:tr w:rsidR="007E631E" w:rsidRPr="006174EF" w14:paraId="658314B4" w14:textId="77777777" w:rsidTr="007E631E">
        <w:trPr>
          <w:trHeight w:val="57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EA59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lang w:eastAsia="es-MX"/>
              </w:rPr>
              <w:t>log- Vanadium (ng/mg-</w:t>
            </w:r>
            <w:proofErr w:type="spellStart"/>
            <w:r w:rsidRPr="006174EF">
              <w:rPr>
                <w:rFonts w:ascii="Times New Roman" w:eastAsia="Times New Roman" w:hAnsi="Times New Roman"/>
                <w:lang w:eastAsia="es-MX"/>
              </w:rPr>
              <w:t>creat</w:t>
            </w:r>
            <w:proofErr w:type="spellEnd"/>
            <w:r w:rsidRPr="006174EF">
              <w:rPr>
                <w:rFonts w:ascii="Times New Roman" w:eastAsia="Times New Roman" w:hAnsi="Times New Roman"/>
                <w:lang w:eastAsia="es-MX"/>
              </w:rPr>
              <w:t>.) (Continuous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A1E3D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0.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6F60F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0.14;0.2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A6680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0.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B4085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0.07;0.18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7309D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0.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0F271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-0.35;0.83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1B92E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1.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A1BA4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(1.01;1.24)</w:t>
            </w:r>
          </w:p>
        </w:tc>
      </w:tr>
      <w:tr w:rsidR="007E631E" w:rsidRPr="006174EF" w14:paraId="111A0B65" w14:textId="77777777" w:rsidTr="007E631E">
        <w:trPr>
          <w:trHeight w:val="57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2B15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s-MX"/>
              </w:rPr>
              <w:t>p-tren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C1D5" w14:textId="77777777" w:rsidR="007E631E" w:rsidRPr="006174EF" w:rsidRDefault="007E631E" w:rsidP="007E631E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1"/>
                <w:szCs w:val="21"/>
                <w:lang w:eastAsia="es-MX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3F64C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&lt;0.0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AD5B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35D89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0.0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5D0A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5FD4F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0.0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38DC6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2C91C" w14:textId="77777777" w:rsidR="007E631E" w:rsidRPr="006174EF" w:rsidRDefault="007E631E" w:rsidP="007E631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&lt;0.001</w:t>
            </w:r>
          </w:p>
        </w:tc>
      </w:tr>
      <w:tr w:rsidR="007E631E" w:rsidRPr="00934ADD" w14:paraId="3B176974" w14:textId="77777777" w:rsidTr="007E631E">
        <w:trPr>
          <w:trHeight w:val="57"/>
        </w:trPr>
        <w:tc>
          <w:tcPr>
            <w:tcW w:w="10017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DB76" w14:textId="2C76CC20" w:rsidR="007E631E" w:rsidRPr="008A5B6A" w:rsidRDefault="007E631E" w:rsidP="007E631E">
            <w:pPr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es-ES_tradnl"/>
              </w:rPr>
            </w:pP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Model 1</w:t>
            </w: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 xml:space="preserve">: Crude; </w:t>
            </w: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Model 2</w:t>
            </w: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: Adjusted for age</w:t>
            </w:r>
            <w:r w:rsidR="005B4283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 xml:space="preserve"> </w:t>
            </w: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 xml:space="preserve">and sex; </w:t>
            </w:r>
            <w:r w:rsidRPr="006174EF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eastAsia="es-MX"/>
              </w:rPr>
              <w:t>Model 3:</w:t>
            </w: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 xml:space="preserve"> Adjusted for age, sex, </w:t>
            </w:r>
            <w:r w:rsidR="005B4283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b</w:t>
            </w: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 xml:space="preserve">ody </w:t>
            </w:r>
            <w:r w:rsidR="005B4283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m</w:t>
            </w: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 xml:space="preserve">ass </w:t>
            </w:r>
            <w:r w:rsidR="005B4283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i</w:t>
            </w: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ndex, and poverty.</w:t>
            </w:r>
            <w:r w:rsidRPr="006174EF">
              <w:rPr>
                <w:rFonts w:ascii="Times New Roman" w:hAnsi="Times New Roman"/>
                <w:b/>
                <w:bCs/>
                <w:sz w:val="21"/>
                <w:szCs w:val="21"/>
                <w:lang w:eastAsia="es-ES_tradnl"/>
              </w:rPr>
              <w:t xml:space="preserve"> Abbreviations:</w:t>
            </w:r>
            <w:r w:rsidRPr="006174EF">
              <w:rPr>
                <w:rFonts w:ascii="Times New Roman" w:hAnsi="Times New Roman"/>
                <w:sz w:val="21"/>
                <w:szCs w:val="21"/>
                <w:lang w:eastAsia="es-ES_tradnl"/>
              </w:rPr>
              <w:t xml:space="preserve"> log, logarithm; </w:t>
            </w:r>
            <w:r w:rsidRPr="006174EF">
              <w:rPr>
                <w:rFonts w:ascii="Times New Roman" w:hAnsi="Times New Roman"/>
                <w:sz w:val="21"/>
                <w:szCs w:val="21"/>
              </w:rPr>
              <w:t xml:space="preserve">NGAL, neutrophil gelatinase-associated Lipocalin; KIM-1, Kidney Injury Molecule 1; </w:t>
            </w:r>
            <w:r w:rsidRPr="006174EF">
              <w:rPr>
                <w:rFonts w:ascii="Times New Roman" w:hAnsi="Times New Roman"/>
                <w:sz w:val="21"/>
                <w:szCs w:val="21"/>
                <w:lang w:eastAsia="es-ES_tradnl"/>
              </w:rPr>
              <w:t xml:space="preserve">eGFR, estimated glomerular filtration rate; ACR, albumin/creatinine ratio; </w:t>
            </w:r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 xml:space="preserve">CI: confidence interval; </w:t>
            </w:r>
            <w:proofErr w:type="gramStart"/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>OR,</w:t>
            </w:r>
            <w:proofErr w:type="gramEnd"/>
            <w:r w:rsidRPr="006174EF"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  <w:t xml:space="preserve"> odds ratio.</w:t>
            </w:r>
          </w:p>
          <w:p w14:paraId="7377196D" w14:textId="77777777" w:rsidR="007E631E" w:rsidRPr="00606F86" w:rsidRDefault="007E631E" w:rsidP="007E631E">
            <w:pPr>
              <w:spacing w:line="240" w:lineRule="auto"/>
              <w:rPr>
                <w:rFonts w:ascii="Times New Roman" w:eastAsia="Times New Roman" w:hAnsi="Times New Roman"/>
                <w:sz w:val="21"/>
                <w:szCs w:val="21"/>
                <w:lang w:eastAsia="es-MX"/>
              </w:rPr>
            </w:pPr>
          </w:p>
        </w:tc>
      </w:tr>
      <w:bookmarkEnd w:id="0"/>
    </w:tbl>
    <w:p w14:paraId="28065A90" w14:textId="77777777" w:rsidR="000F7549" w:rsidRDefault="000F7549" w:rsidP="00751131"/>
    <w:sectPr w:rsidR="000F754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451"/>
    <w:rsid w:val="000E6BD4"/>
    <w:rsid w:val="000F7549"/>
    <w:rsid w:val="00216C0E"/>
    <w:rsid w:val="002D53C0"/>
    <w:rsid w:val="00316128"/>
    <w:rsid w:val="003E64BA"/>
    <w:rsid w:val="004A26C9"/>
    <w:rsid w:val="005B4283"/>
    <w:rsid w:val="00751131"/>
    <w:rsid w:val="0076345F"/>
    <w:rsid w:val="007636FA"/>
    <w:rsid w:val="007E631E"/>
    <w:rsid w:val="009A5F97"/>
    <w:rsid w:val="00A15B00"/>
    <w:rsid w:val="00AF74AE"/>
    <w:rsid w:val="00B9037C"/>
    <w:rsid w:val="00C2366D"/>
    <w:rsid w:val="00C8543E"/>
    <w:rsid w:val="00CD55FA"/>
    <w:rsid w:val="00DF0451"/>
    <w:rsid w:val="00F32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B9383"/>
  <w15:chartTrackingRefBased/>
  <w15:docId w15:val="{904A46A3-B282-DE42-84A4-464A37594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451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Christophe Barbier</dc:creator>
  <cp:keywords/>
  <dc:description/>
  <cp:lastModifiedBy>Olivier Christophe Barbier</cp:lastModifiedBy>
  <cp:revision>3</cp:revision>
  <dcterms:created xsi:type="dcterms:W3CDTF">2024-10-22T15:17:00Z</dcterms:created>
  <dcterms:modified xsi:type="dcterms:W3CDTF">2024-10-22T15:21:00Z</dcterms:modified>
</cp:coreProperties>
</file>